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6D439" w14:textId="38AB0CF9" w:rsidR="00476F92" w:rsidRDefault="00476F92">
      <w:r w:rsidRPr="00476F92">
        <w:rPr>
          <w:b/>
          <w:bCs/>
        </w:rPr>
        <w:t>Supplementary File</w:t>
      </w:r>
      <w:r>
        <w:rPr>
          <w:b/>
          <w:bCs/>
        </w:rPr>
        <w:t xml:space="preserve"> 1</w:t>
      </w:r>
    </w:p>
    <w:p w14:paraId="2F45C426" w14:textId="567F891E" w:rsidR="00476F92" w:rsidRPr="00476F92" w:rsidRDefault="00476F92">
      <w:pPr>
        <w:rPr>
          <w:b/>
          <w:bCs/>
        </w:rPr>
      </w:pPr>
      <w:r w:rsidRPr="00476F92">
        <w:rPr>
          <w:b/>
          <w:bCs/>
        </w:rPr>
        <w:t>Semi-structured focus group discussion guide</w:t>
      </w:r>
      <w:r>
        <w:rPr>
          <w:b/>
          <w:bCs/>
        </w:rPr>
        <w:t xml:space="preserve">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476F92" w14:paraId="000D69E1" w14:textId="77777777" w:rsidTr="001803A7">
        <w:tc>
          <w:tcPr>
            <w:tcW w:w="2965" w:type="dxa"/>
          </w:tcPr>
          <w:p w14:paraId="21005495" w14:textId="01BB618B" w:rsidR="00476F92" w:rsidRPr="00476F92" w:rsidRDefault="00476F92">
            <w:pPr>
              <w:rPr>
                <w:b/>
                <w:bCs/>
                <w:sz w:val="20"/>
                <w:szCs w:val="20"/>
              </w:rPr>
            </w:pPr>
            <w:r w:rsidRPr="00476F92">
              <w:rPr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6385" w:type="dxa"/>
          </w:tcPr>
          <w:p w14:paraId="24B99ECA" w14:textId="7AE4A86E" w:rsidR="00476F92" w:rsidRPr="00476F92" w:rsidRDefault="00476F92">
            <w:pPr>
              <w:rPr>
                <w:b/>
                <w:bCs/>
                <w:sz w:val="20"/>
                <w:szCs w:val="20"/>
              </w:rPr>
            </w:pPr>
            <w:r w:rsidRPr="00476F92">
              <w:rPr>
                <w:b/>
                <w:bCs/>
                <w:sz w:val="20"/>
                <w:szCs w:val="20"/>
              </w:rPr>
              <w:t>Focus group discussion questions</w:t>
            </w:r>
          </w:p>
        </w:tc>
      </w:tr>
      <w:tr w:rsidR="00476F92" w14:paraId="2229790B" w14:textId="77777777" w:rsidTr="001803A7">
        <w:tc>
          <w:tcPr>
            <w:tcW w:w="2965" w:type="dxa"/>
          </w:tcPr>
          <w:p w14:paraId="171C9433" w14:textId="2CB1B6DC" w:rsidR="00476F92" w:rsidRPr="001803A7" w:rsidRDefault="00476F92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Learning about programs</w:t>
            </w:r>
            <w:r w:rsidR="001803A7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85" w:type="dxa"/>
          </w:tcPr>
          <w:p w14:paraId="3E6E225F" w14:textId="54D93826" w:rsidR="00476F92" w:rsidRPr="001803A7" w:rsidRDefault="00476F92" w:rsidP="001803A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803A7">
              <w:rPr>
                <w:sz w:val="20"/>
                <w:szCs w:val="20"/>
              </w:rPr>
              <w:t>How did you learn about the program?</w:t>
            </w:r>
          </w:p>
        </w:tc>
      </w:tr>
      <w:tr w:rsidR="00476F92" w14:paraId="318514E1" w14:textId="77777777" w:rsidTr="001803A7">
        <w:tc>
          <w:tcPr>
            <w:tcW w:w="2965" w:type="dxa"/>
          </w:tcPr>
          <w:p w14:paraId="2C156F5E" w14:textId="38C0E9D8" w:rsidR="00476F92" w:rsidRPr="001803A7" w:rsidRDefault="00476F92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otivation for joining programs</w:t>
            </w:r>
            <w:r w:rsidR="001803A7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85" w:type="dxa"/>
          </w:tcPr>
          <w:p w14:paraId="4D5E30DB" w14:textId="3CB29B50" w:rsidR="00476F92" w:rsidRPr="001803A7" w:rsidRDefault="00476F92" w:rsidP="001803A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803A7">
              <w:rPr>
                <w:sz w:val="20"/>
                <w:szCs w:val="20"/>
              </w:rPr>
              <w:t>Why did you decide to join the program?</w:t>
            </w:r>
          </w:p>
        </w:tc>
      </w:tr>
      <w:tr w:rsidR="00476F92" w14:paraId="095132F5" w14:textId="77777777" w:rsidTr="001803A7">
        <w:tc>
          <w:tcPr>
            <w:tcW w:w="2965" w:type="dxa"/>
          </w:tcPr>
          <w:p w14:paraId="597ED4FA" w14:textId="0153A281" w:rsidR="00476F92" w:rsidRPr="00476F92" w:rsidRDefault="00476F92">
            <w:pPr>
              <w:rPr>
                <w:sz w:val="20"/>
                <w:szCs w:val="20"/>
              </w:rPr>
            </w:pPr>
            <w:r w:rsidRPr="00476F92">
              <w:rPr>
                <w:sz w:val="20"/>
                <w:szCs w:val="20"/>
              </w:rPr>
              <w:t>What it means to be treated with respect</w:t>
            </w:r>
          </w:p>
        </w:tc>
        <w:tc>
          <w:tcPr>
            <w:tcW w:w="6385" w:type="dxa"/>
          </w:tcPr>
          <w:p w14:paraId="71BD6178" w14:textId="6C5E333F" w:rsidR="00476F92" w:rsidRPr="001803A7" w:rsidRDefault="00476F92" w:rsidP="001803A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1803A7">
              <w:rPr>
                <w:sz w:val="20"/>
                <w:szCs w:val="20"/>
              </w:rPr>
              <w:t>In your opinion, what does it mean to be treated with respect and dignity by people who you interact with during the program?</w:t>
            </w:r>
          </w:p>
        </w:tc>
      </w:tr>
      <w:tr w:rsidR="00476F92" w14:paraId="464CB1A9" w14:textId="77777777" w:rsidTr="001803A7">
        <w:tc>
          <w:tcPr>
            <w:tcW w:w="2965" w:type="dxa"/>
          </w:tcPr>
          <w:p w14:paraId="0B1C85F2" w14:textId="28900B6F" w:rsidR="00476F92" w:rsidRPr="00476F92" w:rsidRDefault="00476F92">
            <w:pPr>
              <w:rPr>
                <w:sz w:val="20"/>
                <w:szCs w:val="20"/>
              </w:rPr>
            </w:pPr>
            <w:r w:rsidRPr="00476F92">
              <w:rPr>
                <w:sz w:val="20"/>
                <w:szCs w:val="20"/>
              </w:rPr>
              <w:t xml:space="preserve">Experiences of produce prescription programs and </w:t>
            </w:r>
            <w:r w:rsidR="001803A7">
              <w:rPr>
                <w:sz w:val="20"/>
                <w:szCs w:val="20"/>
              </w:rPr>
              <w:t>recommendations for improving client experiences</w:t>
            </w:r>
          </w:p>
        </w:tc>
        <w:tc>
          <w:tcPr>
            <w:tcW w:w="6385" w:type="dxa"/>
          </w:tcPr>
          <w:p w14:paraId="5B20027F" w14:textId="16AC2119" w:rsidR="00476F92" w:rsidRDefault="001803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a free list activity, participants were asked the following questions that encouraged them to share positive and negative experiences with each program component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, as well as recommendations for improving client experiences of the component:</w:t>
            </w:r>
          </w:p>
          <w:p w14:paraId="3706E8B0" w14:textId="77777777" w:rsidR="001803A7" w:rsidRPr="00476F92" w:rsidRDefault="001803A7">
            <w:pPr>
              <w:rPr>
                <w:sz w:val="20"/>
                <w:szCs w:val="20"/>
              </w:rPr>
            </w:pPr>
          </w:p>
          <w:p w14:paraId="12D0612E" w14:textId="77777777" w:rsidR="00476F92" w:rsidRPr="00476F92" w:rsidRDefault="00476F92" w:rsidP="00476F9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76F92">
              <w:rPr>
                <w:sz w:val="20"/>
                <w:szCs w:val="20"/>
              </w:rPr>
              <w:t>What are things that make [PROGRAM COMPONENT] a positive experience, if any?</w:t>
            </w:r>
          </w:p>
          <w:p w14:paraId="46C257FC" w14:textId="77777777" w:rsidR="00476F92" w:rsidRPr="00476F92" w:rsidRDefault="00476F92" w:rsidP="00476F9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76F92">
              <w:rPr>
                <w:sz w:val="20"/>
                <w:szCs w:val="20"/>
              </w:rPr>
              <w:t>What are things that make [PROGRAM COMPONENT] a negative experience, if any?</w:t>
            </w:r>
          </w:p>
          <w:p w14:paraId="77723AEB" w14:textId="77777777" w:rsidR="00476F92" w:rsidRPr="00476F92" w:rsidRDefault="00476F92" w:rsidP="00476F9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76F92">
              <w:rPr>
                <w:sz w:val="20"/>
                <w:szCs w:val="20"/>
              </w:rPr>
              <w:t>What changes could Wholesome Wave make so that people have a more positive experience of [PROGRAM COMPONENT], if any?</w:t>
            </w:r>
          </w:p>
          <w:p w14:paraId="604B5D71" w14:textId="5FEC9B12" w:rsidR="00AF4E46" w:rsidRPr="00476F92" w:rsidRDefault="00AF4E46" w:rsidP="00476F92">
            <w:pPr>
              <w:rPr>
                <w:sz w:val="20"/>
                <w:szCs w:val="20"/>
              </w:rPr>
            </w:pPr>
          </w:p>
        </w:tc>
      </w:tr>
      <w:tr w:rsidR="00476F92" w14:paraId="6CF70B06" w14:textId="77777777" w:rsidTr="001803A7">
        <w:tc>
          <w:tcPr>
            <w:tcW w:w="2965" w:type="dxa"/>
          </w:tcPr>
          <w:p w14:paraId="074872AB" w14:textId="6FC8FDD3" w:rsidR="00476F92" w:rsidRPr="00476F92" w:rsidRDefault="00476F92">
            <w:pPr>
              <w:rPr>
                <w:sz w:val="20"/>
                <w:szCs w:val="20"/>
              </w:rPr>
            </w:pPr>
            <w:r w:rsidRPr="00476F92">
              <w:rPr>
                <w:sz w:val="20"/>
                <w:szCs w:val="20"/>
              </w:rPr>
              <w:t>Satisfaction</w:t>
            </w:r>
          </w:p>
        </w:tc>
        <w:tc>
          <w:tcPr>
            <w:tcW w:w="6385" w:type="dxa"/>
          </w:tcPr>
          <w:p w14:paraId="0163CE89" w14:textId="15B40A2E" w:rsidR="00476F92" w:rsidRPr="001803A7" w:rsidRDefault="00476F92" w:rsidP="001803A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803A7">
              <w:rPr>
                <w:sz w:val="20"/>
                <w:szCs w:val="20"/>
              </w:rPr>
              <w:t>Overall, how satisfied were you with the program? Why?</w:t>
            </w:r>
          </w:p>
        </w:tc>
      </w:tr>
      <w:tr w:rsidR="00476F92" w14:paraId="12D072A1" w14:textId="77777777" w:rsidTr="001803A7">
        <w:tc>
          <w:tcPr>
            <w:tcW w:w="2965" w:type="dxa"/>
          </w:tcPr>
          <w:p w14:paraId="55223373" w14:textId="211A132A" w:rsidR="00476F92" w:rsidRPr="00476F92" w:rsidRDefault="001803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mendations for improving client experiences</w:t>
            </w:r>
          </w:p>
        </w:tc>
        <w:tc>
          <w:tcPr>
            <w:tcW w:w="6385" w:type="dxa"/>
          </w:tcPr>
          <w:p w14:paraId="71F0F011" w14:textId="47800748" w:rsidR="00476F92" w:rsidRPr="001803A7" w:rsidRDefault="00476F92" w:rsidP="001803A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803A7">
              <w:rPr>
                <w:sz w:val="20"/>
                <w:szCs w:val="20"/>
              </w:rPr>
              <w:t>What are the most important changes Wholesome Wave could make so that people who participate in the program have a positive experience, if any?</w:t>
            </w:r>
          </w:p>
          <w:p w14:paraId="1C1CAAC8" w14:textId="4DD36EEC" w:rsidR="00476F92" w:rsidRPr="001803A7" w:rsidRDefault="00476F92" w:rsidP="001803A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803A7">
              <w:rPr>
                <w:sz w:val="20"/>
                <w:szCs w:val="20"/>
              </w:rPr>
              <w:t>Wholesome Wave would like to provide more opportunities for program participants to share their ideas and feedback about the program. What do you think about this idea?</w:t>
            </w:r>
          </w:p>
        </w:tc>
      </w:tr>
    </w:tbl>
    <w:p w14:paraId="650A6B6D" w14:textId="34A909D4" w:rsidR="00476F92" w:rsidRDefault="001803A7">
      <w:r>
        <w:rPr>
          <w:vertAlign w:val="superscript"/>
        </w:rPr>
        <w:t>1</w:t>
      </w:r>
      <w:r w:rsidR="00476F92">
        <w:t xml:space="preserve">Opening questions </w:t>
      </w:r>
      <w:r>
        <w:t xml:space="preserve">were included in the focus group discussion guide to help moderators build rapport with participants so that they would feel comfortable sharing their experiences and perspectives. </w:t>
      </w:r>
    </w:p>
    <w:p w14:paraId="5CB5491B" w14:textId="3C97F3C2" w:rsidR="00F55B9B" w:rsidRDefault="001803A7">
      <w:r>
        <w:rPr>
          <w:sz w:val="20"/>
          <w:szCs w:val="20"/>
          <w:vertAlign w:val="superscript"/>
        </w:rPr>
        <w:t>2</w:t>
      </w:r>
      <w:r w:rsidR="00476F92">
        <w:t>Program components</w:t>
      </w:r>
      <w:r>
        <w:t xml:space="preserve"> included: learn about and enroll in program; receive $50 gift card; use gift card at program designated store to purchase fresh produce; receive automatic $50 reloads approximately monthly; and program evaluation. </w:t>
      </w:r>
    </w:p>
    <w:sectPr w:rsidR="00F55B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E36AA2"/>
    <w:multiLevelType w:val="hybridMultilevel"/>
    <w:tmpl w:val="44F034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9BB0956"/>
    <w:multiLevelType w:val="hybridMultilevel"/>
    <w:tmpl w:val="7298A4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36834393">
    <w:abstractNumId w:val="1"/>
  </w:num>
  <w:num w:numId="2" w16cid:durableId="1165515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F92"/>
    <w:rsid w:val="001803A7"/>
    <w:rsid w:val="00242EE1"/>
    <w:rsid w:val="00476F92"/>
    <w:rsid w:val="00570EDD"/>
    <w:rsid w:val="00AF4E46"/>
    <w:rsid w:val="00BD005D"/>
    <w:rsid w:val="00F55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E4ACC"/>
  <w15:chartTrackingRefBased/>
  <w15:docId w15:val="{8E3C90AA-A30A-4CBB-A00E-811B36E32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6F92"/>
    <w:pPr>
      <w:ind w:left="720"/>
      <w:contextualSpacing/>
    </w:pPr>
  </w:style>
  <w:style w:type="paragraph" w:styleId="Revision">
    <w:name w:val="Revision"/>
    <w:hidden/>
    <w:uiPriority w:val="99"/>
    <w:semiHidden/>
    <w:rsid w:val="00BD00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es, Elizabeth</dc:creator>
  <cp:keywords/>
  <dc:description/>
  <cp:lastModifiedBy>Misty Robson</cp:lastModifiedBy>
  <cp:revision>3</cp:revision>
  <dcterms:created xsi:type="dcterms:W3CDTF">2023-12-21T00:15:00Z</dcterms:created>
  <dcterms:modified xsi:type="dcterms:W3CDTF">2024-02-26T10:35:00Z</dcterms:modified>
</cp:coreProperties>
</file>